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2EBD8" w14:textId="117108FD" w:rsidR="00752E25" w:rsidRPr="00193373" w:rsidRDefault="00752E25" w:rsidP="00752E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028F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43306" w:rsidRPr="007028F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40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14:paraId="34BEC22B" w14:textId="47123AF9" w:rsidR="00752E25" w:rsidRPr="00752E25" w:rsidRDefault="00752E25" w:rsidP="003771A3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VE"/>
        </w:rPr>
      </w:pPr>
      <w:r w:rsidRPr="003C183D">
        <w:rPr>
          <w:rFonts w:ascii="Times New Roman" w:hAnsi="Times New Roman" w:cs="Times New Roman"/>
          <w:sz w:val="24"/>
          <w:szCs w:val="24"/>
          <w:lang w:val="en-US"/>
        </w:rPr>
        <w:t>List of exclusive and restricted species of amphibians and reptiles to humid or evergreen mountain forests in the studied region</w:t>
      </w:r>
      <w:r w:rsidRPr="003C183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. </w:t>
      </w:r>
      <w:r w:rsidRPr="003C183D">
        <w:rPr>
          <w:rFonts w:ascii="Times New Roman" w:hAnsi="Times New Roman" w:cs="Times New Roman"/>
          <w:sz w:val="24"/>
          <w:szCs w:val="24"/>
        </w:rPr>
        <w:t xml:space="preserve">SNSM (Sierra Nevada de Santa Marta, Colombia), SSL (Sierra de San Luis), CCR (Central </w:t>
      </w:r>
      <w:proofErr w:type="spellStart"/>
      <w:r w:rsidRPr="003C183D">
        <w:rPr>
          <w:rFonts w:ascii="Times New Roman" w:hAnsi="Times New Roman" w:cs="Times New Roman"/>
          <w:sz w:val="24"/>
          <w:szCs w:val="24"/>
        </w:rPr>
        <w:t>Coastal</w:t>
      </w:r>
      <w:proofErr w:type="spellEnd"/>
      <w:r w:rsidRPr="003C18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83D">
        <w:rPr>
          <w:rFonts w:ascii="Times New Roman" w:hAnsi="Times New Roman" w:cs="Times New Roman"/>
          <w:sz w:val="24"/>
          <w:szCs w:val="24"/>
        </w:rPr>
        <w:t>Range</w:t>
      </w:r>
      <w:proofErr w:type="spellEnd"/>
      <w:r w:rsidRPr="003C183D">
        <w:rPr>
          <w:rFonts w:ascii="Times New Roman" w:hAnsi="Times New Roman" w:cs="Times New Roman"/>
          <w:sz w:val="24"/>
          <w:szCs w:val="24"/>
        </w:rPr>
        <w:t>), IMA (Isla de Margarita), TUR (</w:t>
      </w:r>
      <w:proofErr w:type="spellStart"/>
      <w:r w:rsidRPr="003C183D">
        <w:rPr>
          <w:rFonts w:ascii="Times New Roman" w:hAnsi="Times New Roman" w:cs="Times New Roman"/>
          <w:sz w:val="24"/>
          <w:szCs w:val="24"/>
        </w:rPr>
        <w:t>Turimiquire</w:t>
      </w:r>
      <w:proofErr w:type="spellEnd"/>
      <w:r w:rsidRPr="003C18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83D">
        <w:rPr>
          <w:rFonts w:ascii="Times New Roman" w:hAnsi="Times New Roman" w:cs="Times New Roman"/>
          <w:sz w:val="24"/>
          <w:szCs w:val="24"/>
        </w:rPr>
        <w:t>Massif</w:t>
      </w:r>
      <w:proofErr w:type="spellEnd"/>
      <w:r w:rsidRPr="003C183D">
        <w:rPr>
          <w:rFonts w:ascii="Times New Roman" w:hAnsi="Times New Roman" w:cs="Times New Roman"/>
          <w:sz w:val="24"/>
          <w:szCs w:val="24"/>
        </w:rPr>
        <w:t xml:space="preserve">), PR (Paria </w:t>
      </w:r>
      <w:proofErr w:type="spellStart"/>
      <w:r w:rsidRPr="003C183D">
        <w:rPr>
          <w:rFonts w:ascii="Times New Roman" w:hAnsi="Times New Roman" w:cs="Times New Roman"/>
          <w:sz w:val="24"/>
          <w:szCs w:val="24"/>
        </w:rPr>
        <w:t>R</w:t>
      </w:r>
      <w:r w:rsidR="00DD4830" w:rsidRPr="003C183D">
        <w:rPr>
          <w:rFonts w:ascii="Times New Roman" w:hAnsi="Times New Roman" w:cs="Times New Roman"/>
          <w:sz w:val="24"/>
          <w:szCs w:val="24"/>
        </w:rPr>
        <w:t>ange</w:t>
      </w:r>
      <w:proofErr w:type="spellEnd"/>
      <w:r w:rsidR="008F4FC6">
        <w:rPr>
          <w:rFonts w:ascii="Times New Roman" w:hAnsi="Times New Roman" w:cs="Times New Roman"/>
          <w:sz w:val="24"/>
          <w:szCs w:val="24"/>
        </w:rPr>
        <w:t>), TRI (</w:t>
      </w:r>
      <w:proofErr w:type="spellStart"/>
      <w:r w:rsidR="008F4FC6">
        <w:rPr>
          <w:rFonts w:ascii="Times New Roman" w:hAnsi="Times New Roman" w:cs="Times New Roman"/>
          <w:sz w:val="24"/>
          <w:szCs w:val="24"/>
        </w:rPr>
        <w:t>island</w:t>
      </w:r>
      <w:proofErr w:type="spellEnd"/>
      <w:r w:rsidR="008F4FC6">
        <w:rPr>
          <w:rFonts w:ascii="Times New Roman" w:hAnsi="Times New Roman" w:cs="Times New Roman"/>
          <w:sz w:val="24"/>
          <w:szCs w:val="24"/>
        </w:rPr>
        <w:t xml:space="preserve"> of Trinidad</w:t>
      </w:r>
      <w:r w:rsidRPr="003C183D">
        <w:rPr>
          <w:rFonts w:ascii="Times New Roman" w:hAnsi="Times New Roman" w:cs="Times New Roman"/>
          <w:sz w:val="24"/>
          <w:szCs w:val="24"/>
        </w:rPr>
        <w:t>), TOB (</w:t>
      </w:r>
      <w:proofErr w:type="spellStart"/>
      <w:r w:rsidR="008F4FC6">
        <w:rPr>
          <w:rFonts w:ascii="Times New Roman" w:hAnsi="Times New Roman" w:cs="Times New Roman"/>
          <w:sz w:val="24"/>
          <w:szCs w:val="24"/>
        </w:rPr>
        <w:t>island</w:t>
      </w:r>
      <w:proofErr w:type="spellEnd"/>
      <w:r w:rsidR="008F4FC6">
        <w:rPr>
          <w:rFonts w:ascii="Times New Roman" w:hAnsi="Times New Roman" w:cs="Times New Roman"/>
          <w:sz w:val="24"/>
          <w:szCs w:val="24"/>
        </w:rPr>
        <w:t xml:space="preserve"> of Tobago</w:t>
      </w:r>
      <w:r w:rsidRPr="003C183D">
        <w:rPr>
          <w:rFonts w:ascii="Times New Roman" w:hAnsi="Times New Roman" w:cs="Times New Roman"/>
          <w:sz w:val="24"/>
          <w:szCs w:val="24"/>
        </w:rPr>
        <w:t>)</w:t>
      </w:r>
      <w:r w:rsidR="006B4977" w:rsidRPr="003C18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18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7"/>
        <w:gridCol w:w="218"/>
        <w:gridCol w:w="218"/>
        <w:gridCol w:w="218"/>
        <w:gridCol w:w="600"/>
        <w:gridCol w:w="600"/>
        <w:gridCol w:w="440"/>
        <w:gridCol w:w="440"/>
        <w:gridCol w:w="380"/>
        <w:gridCol w:w="380"/>
        <w:gridCol w:w="280"/>
        <w:gridCol w:w="280"/>
        <w:gridCol w:w="800"/>
        <w:gridCol w:w="760"/>
        <w:gridCol w:w="700"/>
        <w:gridCol w:w="720"/>
      </w:tblGrid>
      <w:tr w:rsidR="00561E12" w:rsidRPr="00561E12" w14:paraId="242AFBD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BBB3" w14:textId="77777777" w:rsidR="00561E12" w:rsidRPr="000E5F9E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AB6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NSM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6AB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SL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334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CR</w:t>
            </w:r>
          </w:p>
        </w:tc>
        <w:tc>
          <w:tcPr>
            <w:tcW w:w="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702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MA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72F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U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5B4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P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55A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R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CD3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B</w:t>
            </w:r>
          </w:p>
        </w:tc>
      </w:tr>
      <w:tr w:rsidR="00561E12" w:rsidRPr="00561E12" w14:paraId="487B0642" w14:textId="77777777" w:rsidTr="00561E12">
        <w:trPr>
          <w:trHeight w:val="315"/>
        </w:trPr>
        <w:tc>
          <w:tcPr>
            <w:tcW w:w="48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B614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FF79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B814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A631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775D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FA97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5329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1B3B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8B24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561E12" w:rsidRPr="00561E12" w14:paraId="7F11B7A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F6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CF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A2A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CCE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E45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B28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B6A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FB5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38E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6D5D1F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F0B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LASS AMPHIB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7A9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ABF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2C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F1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0DB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FB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7F8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49D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E2A1442" w14:textId="77777777" w:rsidTr="00561E12">
        <w:trPr>
          <w:trHeight w:val="300"/>
        </w:trPr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879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ORDER ANUR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485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994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2B2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52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0FD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666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9F82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DA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DC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233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E6D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CD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95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8D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2B5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2FBA1A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E56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AROMOBA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11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827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AF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72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21F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16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1DE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CA9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351873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503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llobat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romelico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 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Test 195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4C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BB4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82B3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0B8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BC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AE5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3B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01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1212B6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D31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llobat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caribe 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Barrio-Amorós et al. 200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2D9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D21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A1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198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54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6A6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C20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C1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305BFF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FA7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llobat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delor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Schmidt 193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58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C1B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F1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3D6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E91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EC7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9EE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63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EA442A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AA6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nophryn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ermin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ettg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9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75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E33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306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D0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61E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074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19C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1C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0807850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305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nophryn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eonardo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Manzanilla et al. 200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849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B95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738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DBB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7F0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37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76B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DF1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865C1A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698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nophryn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olina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Rojas-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njaic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210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6EE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631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4F8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37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739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81D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ACA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9E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2C7C3A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2B2E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nophryne neblina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Test 195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536B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96D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B52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A8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CF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D01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4F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D4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CF19EA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610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nophryne vulcano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Barrio-Amorós et al. 20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9D2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46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D72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96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B65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61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D7D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05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C3AB91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3A4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"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ostherap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"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unn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ivero 1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76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714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4FE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9FE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B5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E1C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19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5E5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C53F2B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B6B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DENDROBA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B6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A1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073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3FD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EE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C4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519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4DF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5786E6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19F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"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lostet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"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uthven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Kaplan 19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F20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C3D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E0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0BA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06E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921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90F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287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E84FDE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998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"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lostet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"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i-lik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)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F5CD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5F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8C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41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F9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784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F84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EC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B03167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684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BUFON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5D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80A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88A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E79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02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5A9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286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7B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F9D064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CAA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elo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syecu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ueda-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lmonacid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8CA2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F1C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6D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27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A2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0C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BE8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5EE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0D0A34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B2A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elo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rriker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454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66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14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C48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2BA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CA3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4E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08F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6DDFFE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78B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elo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aetissim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uíz-Carranza et al. 1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0A1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75E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35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99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1D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A04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B87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33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C0F934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086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elo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ahum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uíz-Carranza et al. 1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3BE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D66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149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C38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35D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2F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DD7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27F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6AF8C7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921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lastRenderedPageBreak/>
              <w:t>Atelo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walker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ivero 19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782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B34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84A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C6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4F9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2E1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F0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EE9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7C05EF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9B5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hinel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rgartifer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Laurent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76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480E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CFC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9CA7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90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AEB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AF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F5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5D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84D157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702B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hinel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clerocepha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Mijares-Urrutia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rend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0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05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E335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66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B09F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8FE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F0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B9B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E4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E3DA96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E10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CENTROLEN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B9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177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14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CE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05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E4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5B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42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B9CF07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FB1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elsiel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vozmediano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yarzagüen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eña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9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900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18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1E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9D6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BA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452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7D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ECE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F5073E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1F4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elsiel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evocat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ivero 198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6F8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78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24B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A5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AB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B5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EA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877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F6041A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D57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yalinobatrachi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ocostal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(Rivero 196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BFD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E4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D88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97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530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304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043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024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6761E7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882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yalinobatrachi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uairarepanens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eña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01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E3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AE4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25D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DA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927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C2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42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876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3628A6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568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yalinobatrachi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271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7F6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7B8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312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43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4D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320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EB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B68026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1AE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Ikakog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ayron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uiz-Carranza &amp; Lynch 199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7C8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85B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3B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94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9C1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2C8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FA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C8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B29330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09A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Vitreoran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stroviejo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yarzagüen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eña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9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21A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FE7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5C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571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B81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71F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1D9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3CA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287DB3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3A8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LEPTODACTYL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782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51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B9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7A0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C69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7D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DBE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018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687572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20D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eptodacty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FF3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FD3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63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C6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650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DE9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E8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DFF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C535D70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65F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HEMIPHRAC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72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9F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25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CD1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CB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F0A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2A3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10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6BCC56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493B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yptobatrac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ulenger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A67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3A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23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866B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45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9D86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76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7A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8475D7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CBF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yptobatrac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uthven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Lynch 2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067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07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D4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814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A42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65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1C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92E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EF82E0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7FB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lectono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ygmae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ettg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9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754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71F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F14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AF4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B8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475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19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A4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4FC529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B5C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astrothec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vifer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Lichtenstei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Weinland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5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A1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E8D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EE2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D04B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9D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398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7F4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DBA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A12442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37E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astrothec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walker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uellma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CE8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8FB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954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E0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87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1DE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AEB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C32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D1BE400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605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astrothec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williamson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Gaig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2DC5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13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7F1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20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0B4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627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F1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A63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EFEC22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A12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astrothec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18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DE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A68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8E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9D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D82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A1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CC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9FBF3D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550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STRABOMAN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699D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1AE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F54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353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035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9B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DC2E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154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EB7BAA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A85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eobatrac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walker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049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A60D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2892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5D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7E5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3E9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C9D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5D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9A83E4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0FAA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o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Walker &amp; Test 195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ABE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025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3286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203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A0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66D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B6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8F3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D778E4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988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icumu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18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46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CEF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EADE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43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E4D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FE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B6D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D2B18C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25E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emin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Kai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5F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7E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5F0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7DA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E97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B7B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F61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973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6A61CF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6C5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oogmoed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Kai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 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6FC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C5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369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47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604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E06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99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7B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DA2497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245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ongicorp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Kai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 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E35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8AF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1F3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5F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8E5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27F0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FB8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D1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D71A35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58A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ubisilv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Kai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291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93A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32E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9B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EC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096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A3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EA0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30BC00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B76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lastRenderedPageBreak/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riagnom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Kai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81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363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8E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C04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CF3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402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D83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34E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E34788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3BFE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eticul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Walker &amp; Test 195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49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91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154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8480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FDD3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EC1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D9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8E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690F65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350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ivero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Lynch &amp; La Marca 199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FAB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534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E79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E52D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CFE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932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54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F20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9CBCF4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6FB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oz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ivero 196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3A6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6B45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064D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392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FA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4BA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74E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7C7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C9CFAE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904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tenodisc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Walker &amp; Test 195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667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89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6C0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ED6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96B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75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F8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304D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BDE52B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569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incer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Lutz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2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ACC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711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C7A4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059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EE6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FE5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6B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B9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FEB984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3E2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 turpinorum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Hardy 2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F6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A80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B4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3B7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808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A6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D1B7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3E52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</w:tr>
      <w:tr w:rsidR="00561E12" w:rsidRPr="00561E12" w14:paraId="40AA47F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080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urimiquirens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ivero 196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151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936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09F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249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CF4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0AF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F2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A8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64538C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1C7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rmelit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2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6C8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031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BB4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78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40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517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899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0D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5D7639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F5B8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stin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Lynch &amp; Ruiz-Carranza 198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C10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37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F8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78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B4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34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12D3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58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9B0CF8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4FAF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elic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C9E6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03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77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FB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BB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DD9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EA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F2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47D9C5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D61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insigni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455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EBC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D3D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AE8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85A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527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AE0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65D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5A7E80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323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galop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413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C1E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91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8E3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22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F9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44B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DC0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C16DB6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5FC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uthven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Lynch &amp; Ruiz-Carranza 198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3BF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AD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C84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CEC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FF6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4B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6C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294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5E687C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C622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anctaemart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3FA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29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7A0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41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EFD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331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02B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64D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8D3B1F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0C2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ayron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Lynch &amp; Ruiz-Carranza 198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387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E4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2A0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2FC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E2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899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AE2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1C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04EB10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204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w-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gr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ettg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92)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266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18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34A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8C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C7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FB6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0E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29D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0FAE75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8C4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isti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2EE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D12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5C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73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75C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E4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C13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614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73963F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BD5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traboman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iporc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A0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59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842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0C5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D5A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00C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59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946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D46185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390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PHYLLOMEDUS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433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88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0D8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2CD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82A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45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7B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17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925F28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9DC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galychn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din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unkhous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6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782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FA6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8FF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D51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BA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EAF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2A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CE0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1E706A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70FE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HYL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A9E8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FD00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28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FAB8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2D7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E27F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0F5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796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BD51C0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11C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endropsop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ttersby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ivero 196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DD3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1E4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9CE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2CC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45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829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E2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AD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13AD161" w14:textId="77777777" w:rsidTr="00561E12">
        <w:trPr>
          <w:trHeight w:val="51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2090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endropsoph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yaracuyan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Mijares-Urrutia &amp; Rivero 2000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E1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E5C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ECE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91A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291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B3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5C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BF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FF6F87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37B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hytotria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ur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uleng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9AAF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CD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664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99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C60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BF6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A97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D69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285A60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652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ORDER CAUDA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FE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C92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A4A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7F2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DBB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79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7A1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55B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DE5743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662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PLETHODON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0F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1AF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D82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1D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F5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B2C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3C6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6F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0304F5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A91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litogloss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rburat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rapido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F762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A8D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09B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66A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D3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D1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C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FB5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823B15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737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lastRenderedPageBreak/>
              <w:t>Bolitogloss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avag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Brame &amp; Wake 196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B7A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E93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C1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94A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CFE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5C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940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EC6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299FF5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177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litogloss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222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02D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CA2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EFD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CEE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477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68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15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395DC4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62D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75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333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AE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FFE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30A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6A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96E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57B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C2A85FB" w14:textId="77777777" w:rsidTr="00561E12">
        <w:trPr>
          <w:trHeight w:val="315"/>
        </w:trPr>
        <w:tc>
          <w:tcPr>
            <w:tcW w:w="48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01B0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9E55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FEF8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40AF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6980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311A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8BD4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1706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2210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</w:t>
            </w:r>
          </w:p>
        </w:tc>
      </w:tr>
      <w:tr w:rsidR="00561E12" w:rsidRPr="00561E12" w14:paraId="52A7BF0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9F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058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14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F66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91B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ABF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DD9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5A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8A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02C5040" w14:textId="77777777" w:rsidTr="00561E12">
        <w:trPr>
          <w:trHeight w:val="315"/>
        </w:trPr>
        <w:tc>
          <w:tcPr>
            <w:tcW w:w="48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7AB4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2D72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4BF8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42EA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89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68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0CE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2CC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719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2F7A07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690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6A8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NSM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D1C0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SL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27F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CR</w:t>
            </w:r>
          </w:p>
        </w:tc>
        <w:tc>
          <w:tcPr>
            <w:tcW w:w="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E60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MA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765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U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761E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P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08F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R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936C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B</w:t>
            </w:r>
          </w:p>
        </w:tc>
      </w:tr>
      <w:tr w:rsidR="00561E12" w:rsidRPr="00561E12" w14:paraId="48B25FBA" w14:textId="77777777" w:rsidTr="00561E12">
        <w:trPr>
          <w:trHeight w:val="315"/>
        </w:trPr>
        <w:tc>
          <w:tcPr>
            <w:tcW w:w="48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3370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F35D9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B27D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4AB8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5A2B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F978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3E79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92AE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FDB0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561E12" w:rsidRPr="00561E12" w14:paraId="5E9757F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47C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46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5FD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D03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934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58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04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BB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2BE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7F5EEA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B1A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CLASS REPTIL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C821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CD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BB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491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D37C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6B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FB7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47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872E4F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233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ORDER SQUAMAT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A99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80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661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A0E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87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C0E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CD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3BD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E750B4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08E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DACTYLO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A8E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0F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0F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F52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4E1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339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E68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498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834C0E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1AE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Anolis menta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Ayala, Harris &amp; Williams 19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136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9B4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A6C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DC0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E9C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C9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9F1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547E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86C6C8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845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ravertebral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Bernal-Carlo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C13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6E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6A4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F97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6E00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D8D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274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F1B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651CF0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19F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antamart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Williams 19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E4A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31A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40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47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47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2C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8B8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9BE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8928D1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2A0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olitari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B99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A8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D78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39C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31B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98E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15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6C6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E2141A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BB2F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quamul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F1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86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C256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391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2EA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7D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CC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18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7F7515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1924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igrin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182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0A0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8C2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C8E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0EC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A48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D10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4C5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0D9DD1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7FD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Anolis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mbrivag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Bernal-Carlo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5F2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50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A95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CD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03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D1C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99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C53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37806B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FDF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olis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B5D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E3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FC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83E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631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826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B9A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54D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</w:tr>
      <w:tr w:rsidR="00561E12" w:rsidRPr="00561E12" w14:paraId="2692C35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53F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POLYCHROT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77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BA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39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AD4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F55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C18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375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53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8D4AE2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CA3D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olych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utturos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erthold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602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2F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529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52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5A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00E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11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6F6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D5F6E6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3CA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SPHAERODACTYL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6E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347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EAE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CBE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4B7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983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F48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C20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1A89ED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786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eigli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Donoso-Barros 19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1C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86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8474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3C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2F1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9B3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71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EB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91244E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AEF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ani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31B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DF9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E1E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D43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B5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4A6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AECC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008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A127B6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5AC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chel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ivero-Blanco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chargel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20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8BD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81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E0E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BE0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0E56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E9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07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46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184613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757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.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FAE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C9C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9EC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4976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86C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BFB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6C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4F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C035F8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5AD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seudo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urv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uthven19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C39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47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C03E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59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9BE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FD4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BA4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CFF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51E6419" w14:textId="77777777" w:rsidTr="00561E12">
        <w:trPr>
          <w:trHeight w:val="51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3A6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lastRenderedPageBreak/>
              <w:t>Pseudo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ess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Avi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Pires &amp;        Hoogmoed 2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524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D4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64AD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FB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492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DF6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CF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D06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7B975F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FB0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seudogonatod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53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717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8C3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29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752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B52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7EA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2B2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8F97F8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656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GYMNOPHTHALM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930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A01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EB8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150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2E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B11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197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E15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6F4ADE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1FD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ad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ltaserran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Harris &amp; Ayala 19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1A6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E4D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D6C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87A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CF9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FB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CAD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B7A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495A5E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278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ad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lak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chmidt 19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FB4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AF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0F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96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721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B63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27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89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7E9890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570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ad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rmorat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Gray 1846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90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435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861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7C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5A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8114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B6AF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887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C8D994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EB6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ad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riaens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Rivas, La Marca &amp; Oliveros 19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2B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BAF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7D0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48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00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591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E5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77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8B9B7C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AE1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nad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ulchel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uthve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101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AEC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B8A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B1C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70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2AC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33E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87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D455D0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1F0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ch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rinita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arbou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1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A2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B46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B95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139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ED9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69E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ED7F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51EA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585408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F0F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Bachi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whit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Murphy et al. 2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FCE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8E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05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A0F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81A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57B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2ABB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394E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</w:tr>
      <w:tr w:rsidR="00561E12" w:rsidRPr="00561E12" w14:paraId="0EBB6D6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912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uspondy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cutirost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059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0A1E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227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6F94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447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AF1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5E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71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EEF0C9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2A6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uspondy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onsfum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Mijares-Urrutia et al.  2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F31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41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EA2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FBCE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93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956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97C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2F5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AF3EEC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F8B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chlyen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Uzzell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5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419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52F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B92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25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175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65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63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627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82F64D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450D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uctuos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C7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34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74C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E46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50E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C58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3E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5399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3295234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95A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hodogast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Rivas et al. 200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AE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59D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55A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21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7E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EF7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620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D9BA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4F6C57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526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erran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Sánchez-Pacheco et al. 2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3E7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3320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27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3692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6FDE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3C6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E93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DC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734A49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CA0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 shrevei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Parker 193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B6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A5B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9513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A9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A46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C65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8C5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D1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5B4F72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266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eosa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A53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3B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A607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F0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D15E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18A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BC4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CD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413AD40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BBBB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ALOPOGLOSS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15B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53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66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20A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CF1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FF3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CFB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D7E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F1D6A2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5A4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tychogloss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omaleo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Harris 1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0A2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EC3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BBB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146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BB7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58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01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15E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953801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F097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FAMILY MABUYID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71F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4EF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461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649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2B4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34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A81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8FB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1D115B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1028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peogloss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rgarit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Hedg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Con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201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96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F4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70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2D45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A3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1E6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CD4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075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59E311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DCC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rosaur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ebulosylvest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Miralles et al.  200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DEC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C8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288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135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6EF4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89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2CB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23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B933C8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4EF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nop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oizat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Horto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7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47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3C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BB2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09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66F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C0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957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B8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54829A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271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FAMILY COLUBRIDA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9CC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D02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ACC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1A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C41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6B9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79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C29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9FF2D5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66E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hironi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onticol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875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927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7BF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DC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9A4B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10ED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352C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769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53CD99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475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hironius septentrionalis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(Dixon, Wiest &amp;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e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199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805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268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E76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42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B5B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062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F15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A69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8E0F7F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40F5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endrophidio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carinatum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Cope 1893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006D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398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BBE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753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D41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F5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C222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269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80F8AD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687D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lastRenderedPageBreak/>
              <w:t>Dendrophidio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uchal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6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52DC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DE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7DC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3EF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3CA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1130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D1C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FD8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38289F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F7F2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ampropelt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phol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Cope 186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E0F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44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0FA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702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3C4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1FA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E5F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54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351304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4F1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FAMILY DIPSADIDA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73C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A9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730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C31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CEA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98B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847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96D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09D0F1D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673E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rac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fuliginos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Hallowell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45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49C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F72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DB2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133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445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08D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983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797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</w:tr>
      <w:tr w:rsidR="00561E12" w:rsidRPr="00561E12" w14:paraId="4B3B2ABF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995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rac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lancini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5A5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ACD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05D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67FA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7B1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157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717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E0C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0C9E79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CB0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rac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tthew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arkezich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&amp; Barrio-Amorós 2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F67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A65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4E8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01E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06F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D18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F5F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E99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81AC3B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6E85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rac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anctaemart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unn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4DC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311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69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DA3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A9E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A2F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DA1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2B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93EDA2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CA2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trac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vitta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uleng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F40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F9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1D2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5801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B0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563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48B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47C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2BB09E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13F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ipsa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raeornat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Werner 19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9FA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C67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C16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AE7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C6F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4F4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CE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584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72DC953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3996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Dipsas variegata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Duméril, Bibron &amp; Duméril 185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18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190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36D3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0BD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96B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98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E14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857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0C2C707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68D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rythrolamp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pinephel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Cope 1862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EB5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CC9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4CA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5FC1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9CA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B4B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C3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F83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1ADB04B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17FC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rythrolamp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rtens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6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DA1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A73E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8DC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DB9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0B7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06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7BA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F5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F5347F8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1519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rythrolamp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seudoregina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Murphy et al. 2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3C0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60C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D81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82E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1A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35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74C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6B5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</w:tr>
      <w:tr w:rsidR="00561E12" w:rsidRPr="00561E12" w14:paraId="0B7132B9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BAA0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rythrolamp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williams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58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7B8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612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177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2B9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D0C6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A42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2889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D36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587DF4F6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9E67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Erythrolamp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zweifel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oze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5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9BE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AA0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29E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63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E46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3F3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1DD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A5B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3F9006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6F2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Taeniophall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nebular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chargel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et al. 2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6F8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516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C1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E04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95E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7D7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117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2CF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BC63CF5" w14:textId="77777777" w:rsidTr="00561E12">
        <w:trPr>
          <w:trHeight w:val="51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1AAD1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Thamnodynaste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monriveroi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Manzanilla &amp;      Sánchez 2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D24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595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21E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060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874B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18C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07B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43B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C83A062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8AC5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rothec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ltilineata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Peter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859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ACD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1798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B7F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222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0ED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8F6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EC7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4A5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977688A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BE32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FAMILY ELAPIDA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61E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97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9AF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242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33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44F1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0E6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527D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08E23900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5BE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ur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partitu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uméril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et al. 1854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E09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F0FE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23B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8BA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68A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80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AFA9A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E1E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396C6E6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7AAE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FAMILY VIPERIDA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629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2A1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B74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1EF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C85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816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5D8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2A8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F07035E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5F13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throp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medusa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ternfeld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1920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1B9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658D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A93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618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0508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7078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B1F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D59B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6CC9CA15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F0BB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othrop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venezuelensis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andner</w:t>
            </w:r>
            <w:proofErr w:type="spellEnd"/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Montilla 19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2FF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F912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DA3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5B8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EA37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309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237A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D9BA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4C44036C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A751A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FAMILY ANOMALEPIDIDA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287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EB5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61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E4A0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81D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623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3E89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E41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1B13C03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217F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Helminthophis flavoterminatus</w:t>
            </w: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 xml:space="preserve"> (Peters 185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E81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69EB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A7D3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1F4B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F71AF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471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9186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918E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28505D61" w14:textId="77777777" w:rsidTr="00561E12">
        <w:trPr>
          <w:trHeight w:val="300"/>
        </w:trPr>
        <w:tc>
          <w:tcPr>
            <w:tcW w:w="4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D5D7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823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E53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D895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73B1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238C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67F6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0164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1593" w14:textId="77777777" w:rsidR="00561E12" w:rsidRPr="00561E12" w:rsidRDefault="00561E12" w:rsidP="00561E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t-PT" w:eastAsia="pt-PT"/>
              </w:rPr>
            </w:pPr>
            <w:r w:rsidRPr="00561E12">
              <w:rPr>
                <w:rFonts w:ascii="Calibri" w:eastAsia="Times New Roman" w:hAnsi="Calibri" w:cs="Times New Roman"/>
                <w:color w:val="000000"/>
                <w:lang w:val="pt-PT" w:eastAsia="pt-PT"/>
              </w:rPr>
              <w:t> </w:t>
            </w:r>
          </w:p>
        </w:tc>
      </w:tr>
      <w:tr w:rsidR="00561E12" w:rsidRPr="00561E12" w14:paraId="7F93EB35" w14:textId="77777777" w:rsidTr="00561E12">
        <w:trPr>
          <w:trHeight w:val="315"/>
        </w:trPr>
        <w:tc>
          <w:tcPr>
            <w:tcW w:w="48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B15D4" w14:textId="77777777" w:rsidR="00561E12" w:rsidRPr="00561E12" w:rsidRDefault="00561E12" w:rsidP="00561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11ED9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94F32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029F4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621A0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4C281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69E5C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624E8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2D14A" w14:textId="77777777" w:rsidR="00561E12" w:rsidRPr="00561E12" w:rsidRDefault="00561E12" w:rsidP="0056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561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4</w:t>
            </w:r>
          </w:p>
        </w:tc>
      </w:tr>
    </w:tbl>
    <w:p w14:paraId="24BC2204" w14:textId="77777777" w:rsidR="006B4977" w:rsidRPr="00561E12" w:rsidRDefault="006B4977" w:rsidP="00752E25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s-VE"/>
        </w:rPr>
      </w:pPr>
    </w:p>
    <w:p w14:paraId="618C1E18" w14:textId="38727B7F" w:rsidR="00752E25" w:rsidRPr="00561E12" w:rsidRDefault="00752E25" w:rsidP="00752E25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</w:pPr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lastRenderedPageBreak/>
        <w:t>The endemic species listed here belongs only to those found from the middle and high elevation within the study area. Most of them are exclusives of a single mountain chain, although with few exceptions, some taxa (</w:t>
      </w:r>
      <w:proofErr w:type="spellStart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p.e.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</w:t>
      </w:r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>Phytotriades auratus</w:t>
      </w:r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), also occurs in more than one system. The lowland endemic species are not considered (</w:t>
      </w:r>
      <w:proofErr w:type="spellStart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p.e.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</w:t>
      </w:r>
      <w:proofErr w:type="spellStart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>Allobates</w:t>
      </w:r>
      <w:proofErr w:type="spellEnd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 xml:space="preserve"> </w:t>
      </w:r>
      <w:proofErr w:type="spellStart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>pittieri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or </w:t>
      </w:r>
      <w:proofErr w:type="spellStart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>Flectonotus</w:t>
      </w:r>
      <w:proofErr w:type="spellEnd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 xml:space="preserve"> </w:t>
      </w:r>
      <w:proofErr w:type="spellStart"/>
      <w:r w:rsidRPr="00752E25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es-VE"/>
        </w:rPr>
        <w:t>fitzgeraldi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), in spite that some of them also occurs in highest elevations. The elevations considered here are: SNSM (1000-4500 m asl), 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S</w:t>
      </w:r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L (450-1500 m asl.), CCR (</w:t>
      </w:r>
      <w:proofErr w:type="spellStart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Serranía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del </w:t>
      </w:r>
      <w:proofErr w:type="spellStart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Litoral</w:t>
      </w:r>
      <w:proofErr w:type="spellEnd"/>
      <w:r w:rsidRPr="00752E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North side: 600-1650 m asl; South side: 900-1650 m asl. </w:t>
      </w:r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Serranía del Interior: 900-170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Sierra de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roa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600-195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), IMA (</w:t>
      </w:r>
      <w:r w:rsidR="004D5B87"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refers to the </w:t>
      </w:r>
      <w:r w:rsid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Cerro </w:t>
      </w:r>
      <w:proofErr w:type="spellStart"/>
      <w:r w:rsid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Copey</w:t>
      </w:r>
      <w:proofErr w:type="spellEnd"/>
      <w:r w:rsidR="004D5B87"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</w:t>
      </w:r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West side: 500-930 m asl; East side: 250-930 m asl), TUR (900-2400 m asl), PR (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Serranía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de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Paria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500-125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Campeare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: 750-95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;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Cerbatana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 600-100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), TRI (550-940 m asl.), TOB (300-</w:t>
      </w:r>
      <w:r w:rsidR="002407A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5</w:t>
      </w:r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 xml:space="preserve">40 m </w:t>
      </w:r>
      <w:proofErr w:type="spellStart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asl</w:t>
      </w:r>
      <w:proofErr w:type="spellEnd"/>
      <w:r w:rsidRPr="00561E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VE"/>
        </w:rPr>
        <w:t>.).</w:t>
      </w:r>
    </w:p>
    <w:p w14:paraId="576B5D34" w14:textId="2339B71C" w:rsidR="00653310" w:rsidRPr="00561E12" w:rsidRDefault="00653310">
      <w:pPr>
        <w:rPr>
          <w:rFonts w:ascii="Arial" w:hAnsi="Arial" w:cs="Arial"/>
          <w:sz w:val="20"/>
          <w:szCs w:val="20"/>
          <w:lang w:val="en-US"/>
        </w:rPr>
      </w:pPr>
    </w:p>
    <w:p w14:paraId="78326C55" w14:textId="4172FDCD" w:rsidR="00B9080B" w:rsidRPr="00561E12" w:rsidRDefault="00653310" w:rsidP="00653310">
      <w:pPr>
        <w:tabs>
          <w:tab w:val="left" w:pos="7005"/>
        </w:tabs>
        <w:rPr>
          <w:rFonts w:ascii="Arial" w:hAnsi="Arial" w:cs="Arial"/>
          <w:sz w:val="20"/>
          <w:szCs w:val="20"/>
          <w:lang w:val="en-US"/>
        </w:rPr>
      </w:pPr>
      <w:r w:rsidRPr="00561E12">
        <w:rPr>
          <w:rFonts w:ascii="Arial" w:hAnsi="Arial" w:cs="Arial"/>
          <w:sz w:val="20"/>
          <w:szCs w:val="20"/>
          <w:lang w:val="en-US"/>
        </w:rPr>
        <w:tab/>
      </w:r>
    </w:p>
    <w:sectPr w:rsidR="00B9080B" w:rsidRPr="00561E12" w:rsidSect="00B9080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572"/>
    <w:rsid w:val="000E5F9E"/>
    <w:rsid w:val="002407A0"/>
    <w:rsid w:val="00241C0F"/>
    <w:rsid w:val="003771A3"/>
    <w:rsid w:val="003C183D"/>
    <w:rsid w:val="004205C6"/>
    <w:rsid w:val="004D5B87"/>
    <w:rsid w:val="0055496B"/>
    <w:rsid w:val="00561E12"/>
    <w:rsid w:val="00653310"/>
    <w:rsid w:val="00654A94"/>
    <w:rsid w:val="006B4977"/>
    <w:rsid w:val="007028F2"/>
    <w:rsid w:val="00752E25"/>
    <w:rsid w:val="007560A4"/>
    <w:rsid w:val="008F4FC6"/>
    <w:rsid w:val="009822DF"/>
    <w:rsid w:val="009914D4"/>
    <w:rsid w:val="009F2DAA"/>
    <w:rsid w:val="009F5710"/>
    <w:rsid w:val="00A36572"/>
    <w:rsid w:val="00A43306"/>
    <w:rsid w:val="00B9080B"/>
    <w:rsid w:val="00C72937"/>
    <w:rsid w:val="00CA4CE4"/>
    <w:rsid w:val="00CB564B"/>
    <w:rsid w:val="00D2502F"/>
    <w:rsid w:val="00DD4830"/>
    <w:rsid w:val="00F4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2E138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2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E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2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B49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977"/>
    <w:rPr>
      <w:color w:val="954F72"/>
      <w:u w:val="single"/>
    </w:rPr>
  </w:style>
  <w:style w:type="paragraph" w:customStyle="1" w:styleId="font5">
    <w:name w:val="font5"/>
    <w:basedOn w:val="Normal"/>
    <w:rsid w:val="006B4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VE"/>
    </w:rPr>
  </w:style>
  <w:style w:type="paragraph" w:customStyle="1" w:styleId="font6">
    <w:name w:val="font6"/>
    <w:basedOn w:val="Normal"/>
    <w:rsid w:val="006B4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VE"/>
    </w:rPr>
  </w:style>
  <w:style w:type="paragraph" w:customStyle="1" w:styleId="xl65">
    <w:name w:val="xl65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VE"/>
    </w:rPr>
  </w:style>
  <w:style w:type="paragraph" w:customStyle="1" w:styleId="xl66">
    <w:name w:val="xl66"/>
    <w:basedOn w:val="Normal"/>
    <w:rsid w:val="006B49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VE"/>
    </w:rPr>
  </w:style>
  <w:style w:type="paragraph" w:customStyle="1" w:styleId="xl67">
    <w:name w:val="xl67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VE"/>
    </w:rPr>
  </w:style>
  <w:style w:type="paragraph" w:customStyle="1" w:styleId="xl68">
    <w:name w:val="xl68"/>
    <w:basedOn w:val="Normal"/>
    <w:rsid w:val="006B49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xl69">
    <w:name w:val="xl69"/>
    <w:basedOn w:val="Normal"/>
    <w:rsid w:val="006B497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xl70">
    <w:name w:val="xl70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71">
    <w:name w:val="xl71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72">
    <w:name w:val="xl72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VE"/>
    </w:rPr>
  </w:style>
  <w:style w:type="paragraph" w:customStyle="1" w:styleId="xl73">
    <w:name w:val="xl73"/>
    <w:basedOn w:val="Normal"/>
    <w:rsid w:val="006B49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74">
    <w:name w:val="xl74"/>
    <w:basedOn w:val="Normal"/>
    <w:rsid w:val="006B4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xl75">
    <w:name w:val="xl75"/>
    <w:basedOn w:val="Normal"/>
    <w:rsid w:val="006B497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xl76">
    <w:name w:val="xl76"/>
    <w:basedOn w:val="Normal"/>
    <w:rsid w:val="006B497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77">
    <w:name w:val="xl77"/>
    <w:basedOn w:val="Normal"/>
    <w:rsid w:val="006B49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xl78">
    <w:name w:val="xl78"/>
    <w:basedOn w:val="Normal"/>
    <w:rsid w:val="006B497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79">
    <w:name w:val="xl79"/>
    <w:basedOn w:val="Normal"/>
    <w:rsid w:val="006B49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VE"/>
    </w:rPr>
  </w:style>
  <w:style w:type="paragraph" w:customStyle="1" w:styleId="xl80">
    <w:name w:val="xl80"/>
    <w:basedOn w:val="Normal"/>
    <w:rsid w:val="006B49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VE"/>
    </w:rPr>
  </w:style>
  <w:style w:type="paragraph" w:customStyle="1" w:styleId="msonormal0">
    <w:name w:val="msonormal"/>
    <w:basedOn w:val="Normal"/>
    <w:rsid w:val="00561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81">
    <w:name w:val="xl81"/>
    <w:basedOn w:val="Normal"/>
    <w:rsid w:val="00561E1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4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75</Words>
  <Characters>7965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s 2018</dc:creator>
  <cp:lastModifiedBy>UP</cp:lastModifiedBy>
  <cp:revision>5</cp:revision>
  <dcterms:created xsi:type="dcterms:W3CDTF">2021-01-30T14:42:00Z</dcterms:created>
  <dcterms:modified xsi:type="dcterms:W3CDTF">2021-02-13T15:25:00Z</dcterms:modified>
</cp:coreProperties>
</file>